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C60B85"/>
    <w:rsid w:val="0DFE49A3"/>
    <w:rsid w:val="3FAA651A"/>
    <w:rsid w:val="40D23C76"/>
    <w:rsid w:val="419A3E12"/>
    <w:rsid w:val="4C2B55CD"/>
    <w:rsid w:val="5E693A13"/>
    <w:rsid w:val="6356208C"/>
    <w:rsid w:val="6481325D"/>
    <w:rsid w:val="64EA13FA"/>
    <w:rsid w:val="6AFC635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34</TotalTime>
  <ScaleCrop>false</ScaleCrop>
  <LinksUpToDate>false</LinksUpToDate>
  <CharactersWithSpaces>7006</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dministrator</cp:lastModifiedBy>
  <cp:lastPrinted>2020-11-24T03:02:00Z</cp:lastPrinted>
  <dcterms:modified xsi:type="dcterms:W3CDTF">2023-08-14T09:21:50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95ABFC04999842188D8ECD63EE66EC7D</vt:lpwstr>
  </property>
</Properties>
</file>